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3 Table: Agro-morphological descriptors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Dioscorea</w:t>
      </w:r>
      <w:r>
        <w:rPr/>
        <w:t xml:space="preserve"> spp.</w:t>
      </w:r>
    </w:p>
    <w:tbl>
      <w:tblPr>
        <w:tblW w:w="80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0"/>
        <w:gridCol w:w="1270"/>
      </w:tblGrid>
      <w:tr>
        <w:trPr>
          <w:trHeight w:val="315" w:hRule="atLeast"/>
        </w:trPr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Dioscore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Descriptor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cronym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f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f margin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M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ein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etiole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etiole wing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W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irst leaf emergenc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LE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tem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axines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AX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BSENCE/PRESENCE of wing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P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ing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bsence/presence of colour of spine at spine bas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SSB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bsence/presence of spin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PS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arky patche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P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osition of leave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L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f density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D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f typ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T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f margin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M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f lobation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L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f vein colour (upper surface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VCU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f vein colour (lower surface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VCL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f margin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M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Leaf shape 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S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af apex shap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A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Undulation of leaf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UOL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Upward folding of leaf along main vein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UFLAMV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ownward  arching of leaf along main vein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LAMV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Upward folding of leaf lobes to form cup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UFLLF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osition of the widest part of the leaf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WPL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ip length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L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ip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etiole length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L2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etiole length in correlation to leaf blad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LCLB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etiole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lant typ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TH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ig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IG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wining habit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H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wining direction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D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tem height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H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tem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tem cross-section shape at bas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CSSB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ine on stem bas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SB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ine on stem above bas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SAB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ine position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ine shap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S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ine length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L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nflorescence position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P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 of inflorescence per plant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IPP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nflorescence typ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T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verage length of inflorescenc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LOF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lower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lationship of tuber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OT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bsence/presence of corm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P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rm ability to separat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AS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rm typ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T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ininess of root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OR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rout at harvest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AH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lour of sprout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S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uber shap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S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endency of tuber to branch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TB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lace where tuber branch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WTB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piny root on tuber surfac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RTS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oots on tuber surfac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OTS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lace of root on tube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OROT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rickly appearance of the tube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OTT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rinkles on tuber surfac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OTS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bsence/presence of crack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PO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lesh colour uppe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CU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lesh colour middl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CM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lesh colour lowe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CL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uber flesh textur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FT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lesh oxidation colou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OC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uber skin colour beneath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SCB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te of harvest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OH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umber of tuber year 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TY1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eight of tuber year 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TY1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umber of tuber year 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TY2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eight of tuber year 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TY2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ength of tube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OT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idth of tuber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OT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nternode length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L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ays to flowering after emergenc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DOFAE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ale flower length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FL</w:t>
            </w:r>
          </w:p>
        </w:tc>
      </w:tr>
      <w:tr>
        <w:trPr>
          <w:trHeight w:val="315" w:hRule="atLeast"/>
        </w:trPr>
        <w:tc>
          <w:tcPr>
            <w:tcW w:w="6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 of internod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I</w:t>
            </w:r>
          </w:p>
        </w:tc>
      </w:tr>
      <w:tr>
        <w:trPr>
          <w:trHeight w:val="315" w:hRule="atLeast"/>
        </w:trPr>
        <w:tc>
          <w:tcPr>
            <w:tcW w:w="6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 of stems per plant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SPP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7:32:00Z</dcterms:created>
  <dc:creator>TJ</dc:creator>
  <dc:description/>
  <cp:keywords/>
  <dc:language>en-US</dc:language>
  <cp:lastModifiedBy>Jekayinoluwa, Temitope (IITA)</cp:lastModifiedBy>
  <dcterms:modified xsi:type="dcterms:W3CDTF">2019-04-04T17:57:00Z</dcterms:modified>
  <cp:revision>2</cp:revision>
  <dc:subject/>
  <dc:title/>
</cp:coreProperties>
</file>